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A7CAE" w14:textId="77777777" w:rsidR="007A515A" w:rsidRDefault="007A6D62">
      <w:r>
        <w:t xml:space="preserve">Table S24. Lessons learned during the pre-submission process </w:t>
      </w:r>
    </w:p>
    <w:p w14:paraId="465E1599" w14:textId="77777777" w:rsidR="007A515A" w:rsidRDefault="007A515A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5130"/>
      </w:tblGrid>
      <w:tr w:rsidR="007A515A" w14:paraId="6ADF9E1B" w14:textId="77777777">
        <w:trPr>
          <w:trHeight w:val="315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F6820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 expectation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FA496D" w14:textId="11258527" w:rsidR="007A515A" w:rsidRDefault="00DD4AD6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rrected Expectations / </w:t>
            </w:r>
            <w:r w:rsidR="007A6D62">
              <w:rPr>
                <w:b/>
                <w:sz w:val="20"/>
                <w:szCs w:val="20"/>
              </w:rPr>
              <w:t xml:space="preserve">Components of </w:t>
            </w:r>
            <w:r>
              <w:rPr>
                <w:b/>
                <w:sz w:val="20"/>
                <w:szCs w:val="20"/>
              </w:rPr>
              <w:t xml:space="preserve">final </w:t>
            </w:r>
            <w:r w:rsidR="007A6D62">
              <w:rPr>
                <w:b/>
                <w:sz w:val="20"/>
                <w:szCs w:val="20"/>
              </w:rPr>
              <w:t>IDE application</w:t>
            </w:r>
          </w:p>
        </w:tc>
      </w:tr>
      <w:tr w:rsidR="007A515A" w14:paraId="52FDE55D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C164E7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identifying results as part of a research study mitigates clinical risk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8A564" w14:textId="2EA1D854" w:rsidR="007A515A" w:rsidRDefault="00DD4AD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esearch nature of the program does mitigate risk, but throughout the IDE process, we had to make s</w:t>
            </w:r>
            <w:r w:rsidR="007A6D62">
              <w:rPr>
                <w:sz w:val="20"/>
                <w:szCs w:val="20"/>
              </w:rPr>
              <w:t xml:space="preserve">ignificant </w:t>
            </w:r>
            <w:r>
              <w:rPr>
                <w:sz w:val="20"/>
                <w:szCs w:val="20"/>
              </w:rPr>
              <w:t xml:space="preserve">specific changes to the text to </w:t>
            </w:r>
            <w:r w:rsidR="007A6D62">
              <w:rPr>
                <w:sz w:val="20"/>
                <w:szCs w:val="20"/>
              </w:rPr>
              <w:t>emphasize this point.</w:t>
            </w:r>
          </w:p>
        </w:tc>
      </w:tr>
      <w:tr w:rsidR="007A515A" w14:paraId="164EF928" w14:textId="77777777">
        <w:trPr>
          <w:trHeight w:val="75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4FA2C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analytical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biobanking) and post-analytical steps (e.g., confirmatory testing, report generation) are not a part of a </w:t>
            </w:r>
            <w:proofErr w:type="spellStart"/>
            <w:r>
              <w:rPr>
                <w:sz w:val="20"/>
                <w:szCs w:val="20"/>
              </w:rPr>
              <w:t>WGS</w:t>
            </w:r>
            <w:r>
              <w:rPr>
                <w:i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‘medical device’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0E5E92" w14:textId="06399B31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ntire genomic workflow from sample receipt to return of results was </w:t>
            </w:r>
            <w:r w:rsidR="00DD4AD6">
              <w:rPr>
                <w:sz w:val="20"/>
                <w:szCs w:val="20"/>
              </w:rPr>
              <w:t>included in the IDE</w:t>
            </w:r>
          </w:p>
        </w:tc>
      </w:tr>
      <w:tr w:rsidR="007A515A" w14:paraId="776FE9C3" w14:textId="77777777">
        <w:trPr>
          <w:trHeight w:val="75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93F82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gram would be c</w:t>
            </w:r>
            <w:r>
              <w:rPr>
                <w:sz w:val="20"/>
                <w:szCs w:val="20"/>
              </w:rPr>
              <w:t>omposed of multiple investigational devices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63F1C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gram would be composed of a single investigational device. To that end, the Genome Centers performed several studies to demonstrate precision across sites.</w:t>
            </w:r>
          </w:p>
        </w:tc>
      </w:tr>
      <w:tr w:rsidR="007A515A" w14:paraId="5AB25077" w14:textId="77777777">
        <w:trPr>
          <w:trHeight w:val="315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7E0D1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and saliva samples would be included in t</w:t>
            </w:r>
            <w:r>
              <w:rPr>
                <w:sz w:val="20"/>
                <w:szCs w:val="20"/>
              </w:rPr>
              <w:t>he submission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878E1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blood samples were included as additional studies were required for saliva as a sample type.</w:t>
            </w:r>
          </w:p>
        </w:tc>
      </w:tr>
      <w:tr w:rsidR="007A515A" w14:paraId="0D631883" w14:textId="77777777">
        <w:trPr>
          <w:trHeight w:val="75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5C179" w14:textId="045E14A8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samples could be used to determine sensitivity, specificity, positive predictive value, repeatability, reproducibility, and</w:t>
            </w:r>
            <w:r>
              <w:rPr>
                <w:sz w:val="20"/>
                <w:szCs w:val="20"/>
              </w:rPr>
              <w:t xml:space="preserve"> limit of detection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BE313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criteria must be broken down by variant type and genomic context.</w:t>
            </w:r>
          </w:p>
        </w:tc>
      </w:tr>
      <w:tr w:rsidR="007A515A" w14:paraId="6AC36DAC" w14:textId="77777777">
        <w:trPr>
          <w:trHeight w:val="1215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00D71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 used in validation</w:t>
            </w:r>
            <w:r>
              <w:rPr>
                <w:sz w:val="20"/>
                <w:szCs w:val="20"/>
              </w:rPr>
              <w:t xml:space="preserve"> studies should provide coverage of typical reporting results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07633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cohort must reflect the variant prevalence of the population being tested. 'Highly prevalent' variants should make up most of the validation set. The set of highly prevalent, clinica</w:t>
            </w:r>
            <w:r>
              <w:rPr>
                <w:sz w:val="20"/>
                <w:szCs w:val="20"/>
              </w:rPr>
              <w:t>lly significant variants should be pre-specified.</w:t>
            </w:r>
          </w:p>
        </w:tc>
      </w:tr>
      <w:tr w:rsidR="007A515A" w14:paraId="0F7DD847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5355F2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samples from cell lines are acceptable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15056C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data should come from samples of the same type that will be collected by the program.</w:t>
            </w:r>
          </w:p>
        </w:tc>
      </w:tr>
      <w:tr w:rsidR="007A515A" w14:paraId="4882D11B" w14:textId="77777777">
        <w:trPr>
          <w:trHeight w:val="99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EDFAD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s and guidelines from expert bodies relating to pharmacogenomics reporting could be used in the selection of reportable alleles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7DF6B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conveyed to par</w:t>
            </w:r>
            <w:r>
              <w:rPr>
                <w:sz w:val="20"/>
                <w:szCs w:val="20"/>
              </w:rPr>
              <w:t xml:space="preserve">ticipants should be limited to drugs for which there is information in the </w:t>
            </w:r>
            <w:proofErr w:type="spellStart"/>
            <w:r>
              <w:rPr>
                <w:sz w:val="20"/>
                <w:szCs w:val="20"/>
              </w:rPr>
              <w:t>FDA</w:t>
            </w:r>
            <w:r>
              <w:rPr>
                <w:i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</w:rPr>
              <w:t xml:space="preserve"> approved drug labeling that describes how genetic information can be used.</w:t>
            </w:r>
          </w:p>
        </w:tc>
      </w:tr>
      <w:tr w:rsidR="007A515A" w14:paraId="5639C065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CCC5A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linical genetic testing reporting practices are acceptable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886D7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gram must demonstrate that participants understand the reports and perform comprehension testing in a genetic testing-naive cohort that reflects the diversity of the program’s par</w:t>
            </w:r>
            <w:r>
              <w:rPr>
                <w:sz w:val="20"/>
                <w:szCs w:val="20"/>
              </w:rPr>
              <w:t>ticipants.</w:t>
            </w:r>
          </w:p>
        </w:tc>
      </w:tr>
      <w:tr w:rsidR="007A515A" w14:paraId="4382EC8B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6B7D0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ture validations out of scope of the </w:t>
            </w:r>
            <w:proofErr w:type="spellStart"/>
            <w:r>
              <w:rPr>
                <w:sz w:val="20"/>
                <w:szCs w:val="20"/>
              </w:rPr>
              <w:t>IDE.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6673A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 explanation of how reporting will change in the future was included.</w:t>
            </w:r>
          </w:p>
        </w:tc>
      </w:tr>
      <w:tr w:rsidR="007A515A" w14:paraId="15DBD5F6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B978FD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isting quality metrics used for clinical laboratories were acceptable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32DAB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quality metrics, a data-driven explanation of the</w:t>
            </w:r>
            <w:r>
              <w:rPr>
                <w:sz w:val="20"/>
                <w:szCs w:val="20"/>
              </w:rPr>
              <w:t xml:space="preserve"> specific cutoff selection was required.</w:t>
            </w:r>
          </w:p>
        </w:tc>
      </w:tr>
      <w:tr w:rsidR="007A515A" w14:paraId="6CF71283" w14:textId="77777777">
        <w:trPr>
          <w:trHeight w:val="510"/>
        </w:trPr>
        <w:tc>
          <w:tcPr>
            <w:tcW w:w="42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ABF3DE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a set standard to meet, as determined by the FDA.</w:t>
            </w:r>
          </w:p>
        </w:tc>
        <w:tc>
          <w:tcPr>
            <w:tcW w:w="51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759A6" w14:textId="77777777" w:rsidR="007A515A" w:rsidRDefault="007A6D62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no predicate test, developing the standard to meet was a highly iterative process in collaboration with the </w:t>
            </w:r>
            <w:r>
              <w:rPr>
                <w:sz w:val="20"/>
                <w:szCs w:val="20"/>
              </w:rPr>
              <w:lastRenderedPageBreak/>
              <w:t>FDA.</w:t>
            </w:r>
          </w:p>
        </w:tc>
      </w:tr>
    </w:tbl>
    <w:p w14:paraId="5D8E2A4B" w14:textId="77777777" w:rsidR="007A515A" w:rsidRDefault="007A515A">
      <w:pPr>
        <w:widowControl w:val="0"/>
        <w:spacing w:line="240" w:lineRule="auto"/>
        <w:rPr>
          <w:i/>
          <w:vertAlign w:val="superscript"/>
        </w:rPr>
      </w:pPr>
    </w:p>
    <w:p w14:paraId="31F95F15" w14:textId="77777777" w:rsidR="007A515A" w:rsidRDefault="007A6D62">
      <w:pPr>
        <w:widowControl w:val="0"/>
        <w:spacing w:line="240" w:lineRule="auto"/>
      </w:pPr>
      <w:proofErr w:type="spellStart"/>
      <w:r>
        <w:rPr>
          <w:i/>
          <w:vertAlign w:val="superscript"/>
        </w:rPr>
        <w:t>a</w:t>
      </w:r>
      <w:r>
        <w:t>WGS</w:t>
      </w:r>
      <w:proofErr w:type="spellEnd"/>
      <w:r>
        <w:t xml:space="preserve">, whole genome sequencing. </w:t>
      </w:r>
      <w:proofErr w:type="spellStart"/>
      <w:r>
        <w:rPr>
          <w:i/>
          <w:vertAlign w:val="superscript"/>
        </w:rPr>
        <w:t>b</w:t>
      </w:r>
      <w:r>
        <w:t>FDA</w:t>
      </w:r>
      <w:proofErr w:type="spellEnd"/>
      <w:r>
        <w:t xml:space="preserve">, United States Food and Drug Administration. </w:t>
      </w:r>
      <w:proofErr w:type="spellStart"/>
      <w:r>
        <w:rPr>
          <w:i/>
          <w:vertAlign w:val="superscript"/>
        </w:rPr>
        <w:t>c</w:t>
      </w:r>
      <w:r>
        <w:t>IDE</w:t>
      </w:r>
      <w:proofErr w:type="spellEnd"/>
      <w:r>
        <w:t>, investigational device exemption.</w:t>
      </w:r>
    </w:p>
    <w:sectPr w:rsidR="007A515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15A"/>
    <w:rsid w:val="007A515A"/>
    <w:rsid w:val="007A6D62"/>
    <w:rsid w:val="00DD4AD6"/>
    <w:rsid w:val="00EB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8500F"/>
  <w15:docId w15:val="{5071E1F5-0D0A-3640-8BBC-6ECAF307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nner, Eric</cp:lastModifiedBy>
  <cp:revision>3</cp:revision>
  <dcterms:created xsi:type="dcterms:W3CDTF">2021-04-17T13:35:00Z</dcterms:created>
  <dcterms:modified xsi:type="dcterms:W3CDTF">2021-04-17T13:52:00Z</dcterms:modified>
</cp:coreProperties>
</file>